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1"/>
          <w:szCs w:val="21"/>
        </w:rPr>
        <w:t>Changes of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blood glucose during treatments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5"/>
        <w:tblW w:w="5913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1541"/>
        <w:gridCol w:w="1423"/>
        <w:gridCol w:w="1427"/>
        <w:gridCol w:w="1476"/>
        <w:gridCol w:w="1627"/>
        <w:gridCol w:w="1627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475" w:type="pct"/>
            <w:tcBorders>
              <w:bottom w:val="single" w:color="000000" w:sz="4" w:space="0"/>
              <w:insideV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764" w:type="pct"/>
            <w:tcBorders>
              <w:bottom w:val="single" w:color="000000" w:sz="4" w:space="0"/>
              <w:insideV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GT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8)</w:t>
            </w:r>
          </w:p>
        </w:tc>
        <w:tc>
          <w:tcPr>
            <w:tcW w:w="705" w:type="pct"/>
            <w:tcBorders>
              <w:bottom w:val="single" w:color="000000" w:sz="4" w:space="0"/>
              <w:insideV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1D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7)</w:t>
            </w:r>
          </w:p>
        </w:tc>
        <w:tc>
          <w:tcPr>
            <w:tcW w:w="707" w:type="pct"/>
            <w:tcBorders>
              <w:bottom w:val="single" w:color="000000" w:sz="4" w:space="0"/>
              <w:insideV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NS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7)</w:t>
            </w:r>
          </w:p>
        </w:tc>
        <w:tc>
          <w:tcPr>
            <w:tcW w:w="732" w:type="pct"/>
            <w:tcBorders>
              <w:bottom w:val="single" w:color="000000" w:sz="4" w:space="0"/>
              <w:insideV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ira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8)</w:t>
            </w:r>
          </w:p>
        </w:tc>
        <w:tc>
          <w:tcPr>
            <w:tcW w:w="807" w:type="pct"/>
            <w:tcBorders>
              <w:bottom w:val="single" w:color="000000" w:sz="4" w:space="0"/>
              <w:insideV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NS+Lira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5)</w:t>
            </w:r>
          </w:p>
        </w:tc>
        <w:tc>
          <w:tcPr>
            <w:tcW w:w="807" w:type="pct"/>
            <w:tcBorders>
              <w:bottom w:val="single" w:color="000000" w:sz="4" w:space="0"/>
              <w:insideV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475" w:type="pct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3W</w:t>
            </w:r>
          </w:p>
        </w:tc>
        <w:tc>
          <w:tcPr>
            <w:tcW w:w="764" w:type="pct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1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4</w:t>
            </w:r>
          </w:p>
        </w:tc>
        <w:tc>
          <w:tcPr>
            <w:tcW w:w="705" w:type="pct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.6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.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07" w:type="pct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2.9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.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#</w:t>
            </w:r>
          </w:p>
        </w:tc>
        <w:tc>
          <w:tcPr>
            <w:tcW w:w="732" w:type="pct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.3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.8</w:t>
            </w:r>
          </w:p>
        </w:tc>
        <w:tc>
          <w:tcPr>
            <w:tcW w:w="807" w:type="pct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4.2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.8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#</w:t>
            </w:r>
          </w:p>
        </w:tc>
        <w:tc>
          <w:tcPr>
            <w:tcW w:w="807" w:type="pct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47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4W</w:t>
            </w:r>
          </w:p>
        </w:tc>
        <w:tc>
          <w:tcPr>
            <w:tcW w:w="76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4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70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.4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.7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6.1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.6</w:t>
            </w:r>
          </w:p>
        </w:tc>
        <w:tc>
          <w:tcPr>
            <w:tcW w:w="732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.1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.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†</w:t>
            </w:r>
          </w:p>
        </w:tc>
        <w:tc>
          <w:tcPr>
            <w:tcW w:w="8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.9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.6</w:t>
            </w:r>
          </w:p>
        </w:tc>
        <w:tc>
          <w:tcPr>
            <w:tcW w:w="8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47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5W</w:t>
            </w:r>
          </w:p>
        </w:tc>
        <w:tc>
          <w:tcPr>
            <w:tcW w:w="76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.4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3</w:t>
            </w:r>
          </w:p>
        </w:tc>
        <w:tc>
          <w:tcPr>
            <w:tcW w:w="70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5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.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6.1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732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.4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.1</w:t>
            </w:r>
          </w:p>
        </w:tc>
        <w:tc>
          <w:tcPr>
            <w:tcW w:w="8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.2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0.6</w:t>
            </w:r>
          </w:p>
        </w:tc>
        <w:tc>
          <w:tcPr>
            <w:tcW w:w="8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  <w:jc w:val="center"/>
        </w:trPr>
        <w:tc>
          <w:tcPr>
            <w:tcW w:w="47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6W</w:t>
            </w:r>
          </w:p>
        </w:tc>
        <w:tc>
          <w:tcPr>
            <w:tcW w:w="76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5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70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4.2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.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.6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2</w:t>
            </w:r>
          </w:p>
        </w:tc>
        <w:tc>
          <w:tcPr>
            <w:tcW w:w="732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.8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.4</w:t>
            </w:r>
          </w:p>
        </w:tc>
        <w:tc>
          <w:tcPr>
            <w:tcW w:w="8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2.9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.5</w:t>
            </w:r>
          </w:p>
        </w:tc>
        <w:tc>
          <w:tcPr>
            <w:tcW w:w="8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47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7W</w:t>
            </w:r>
          </w:p>
        </w:tc>
        <w:tc>
          <w:tcPr>
            <w:tcW w:w="76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1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70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3.0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.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2.9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.9</w:t>
            </w:r>
          </w:p>
        </w:tc>
        <w:tc>
          <w:tcPr>
            <w:tcW w:w="732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.9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.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#†</w:t>
            </w:r>
          </w:p>
        </w:tc>
        <w:tc>
          <w:tcPr>
            <w:tcW w:w="8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3.4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.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‡</w:t>
            </w:r>
          </w:p>
        </w:tc>
        <w:tc>
          <w:tcPr>
            <w:tcW w:w="8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47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8W</w:t>
            </w:r>
          </w:p>
        </w:tc>
        <w:tc>
          <w:tcPr>
            <w:tcW w:w="76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.7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5</w:t>
            </w:r>
          </w:p>
        </w:tc>
        <w:tc>
          <w:tcPr>
            <w:tcW w:w="70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4.7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.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3.6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.1</w:t>
            </w:r>
          </w:p>
        </w:tc>
        <w:tc>
          <w:tcPr>
            <w:tcW w:w="732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.8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.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#†</w:t>
            </w:r>
          </w:p>
        </w:tc>
        <w:tc>
          <w:tcPr>
            <w:tcW w:w="8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2.9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.8</w:t>
            </w:r>
          </w:p>
        </w:tc>
        <w:tc>
          <w:tcPr>
            <w:tcW w:w="8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47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9W</w:t>
            </w:r>
          </w:p>
        </w:tc>
        <w:tc>
          <w:tcPr>
            <w:tcW w:w="76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4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70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.5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.8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.6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.6</w:t>
            </w:r>
          </w:p>
        </w:tc>
        <w:tc>
          <w:tcPr>
            <w:tcW w:w="732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.4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.5</w:t>
            </w:r>
          </w:p>
        </w:tc>
        <w:tc>
          <w:tcPr>
            <w:tcW w:w="8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4.2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.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‡</w:t>
            </w:r>
          </w:p>
        </w:tc>
        <w:tc>
          <w:tcPr>
            <w:tcW w:w="8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  <w:jc w:val="center"/>
        </w:trPr>
        <w:tc>
          <w:tcPr>
            <w:tcW w:w="47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0W</w:t>
            </w:r>
          </w:p>
        </w:tc>
        <w:tc>
          <w:tcPr>
            <w:tcW w:w="76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7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0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.8±5.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.5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.2</w:t>
            </w:r>
          </w:p>
        </w:tc>
        <w:tc>
          <w:tcPr>
            <w:tcW w:w="732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4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#†</w:t>
            </w:r>
          </w:p>
        </w:tc>
        <w:tc>
          <w:tcPr>
            <w:tcW w:w="8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.2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.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‡</w:t>
            </w:r>
          </w:p>
        </w:tc>
        <w:tc>
          <w:tcPr>
            <w:tcW w:w="8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  <w:jc w:val="center"/>
        </w:trPr>
        <w:tc>
          <w:tcPr>
            <w:tcW w:w="47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1W</w:t>
            </w:r>
          </w:p>
        </w:tc>
        <w:tc>
          <w:tcPr>
            <w:tcW w:w="764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.5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05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.3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.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.3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732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.3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#†</w:t>
            </w:r>
          </w:p>
        </w:tc>
        <w:tc>
          <w:tcPr>
            <w:tcW w:w="8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.8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.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‡</w:t>
            </w:r>
          </w:p>
        </w:tc>
        <w:tc>
          <w:tcPr>
            <w:tcW w:w="807" w:type="pct"/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NGT: normal glucose tolerance group; T1D: type 1 diabetes group; INS: insulin treatment group; Lira: liraglutide treatment group; INS+Lira: insulin + liraglutide treatment grou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>
      <w:pPr>
        <w:spacing w:line="24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ll data are expressed as mean ± SD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ANOV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was used for comparison between groups,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and LSD method was used for multiple comparisons. p&lt;0.05 was defined as statistically significant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*:Compared to NGT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#:Compared to T1D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†:Compared to IN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‡:Compared to Lira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</w:p>
    <w:p>
      <w:bookmarkStart w:id="0" w:name="_GoBack"/>
      <w:bookmarkEnd w:id="0"/>
    </w:p>
    <w:p/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4B154B"/>
    <w:rsid w:val="02747708"/>
    <w:rsid w:val="02841109"/>
    <w:rsid w:val="04846602"/>
    <w:rsid w:val="04E009AB"/>
    <w:rsid w:val="05C17590"/>
    <w:rsid w:val="08B43267"/>
    <w:rsid w:val="0ADB1BE9"/>
    <w:rsid w:val="0CC2383E"/>
    <w:rsid w:val="0CE560AB"/>
    <w:rsid w:val="0EA73540"/>
    <w:rsid w:val="0EFF16A6"/>
    <w:rsid w:val="0FC5018A"/>
    <w:rsid w:val="10820887"/>
    <w:rsid w:val="109E4EEF"/>
    <w:rsid w:val="124409B7"/>
    <w:rsid w:val="13AB7800"/>
    <w:rsid w:val="147321EF"/>
    <w:rsid w:val="159D5851"/>
    <w:rsid w:val="16D67DDA"/>
    <w:rsid w:val="16E973C1"/>
    <w:rsid w:val="16EF0253"/>
    <w:rsid w:val="180C4D05"/>
    <w:rsid w:val="19B94B48"/>
    <w:rsid w:val="1B201D98"/>
    <w:rsid w:val="1B6034CD"/>
    <w:rsid w:val="1BE13EE2"/>
    <w:rsid w:val="1BFD4E30"/>
    <w:rsid w:val="1C4C7894"/>
    <w:rsid w:val="1C555E07"/>
    <w:rsid w:val="1CD65FDE"/>
    <w:rsid w:val="1D4D4724"/>
    <w:rsid w:val="1E783D45"/>
    <w:rsid w:val="1E9C0A83"/>
    <w:rsid w:val="1F0126BF"/>
    <w:rsid w:val="1F1C595D"/>
    <w:rsid w:val="200C59D1"/>
    <w:rsid w:val="201F1175"/>
    <w:rsid w:val="20266403"/>
    <w:rsid w:val="20C15DBA"/>
    <w:rsid w:val="212C1B23"/>
    <w:rsid w:val="215D02F8"/>
    <w:rsid w:val="219D7284"/>
    <w:rsid w:val="23AB5347"/>
    <w:rsid w:val="244F0582"/>
    <w:rsid w:val="24C72FBF"/>
    <w:rsid w:val="259C79F6"/>
    <w:rsid w:val="25DF75AE"/>
    <w:rsid w:val="27C9610F"/>
    <w:rsid w:val="27CB7F20"/>
    <w:rsid w:val="29875FFA"/>
    <w:rsid w:val="29BA649E"/>
    <w:rsid w:val="29D515BE"/>
    <w:rsid w:val="2A0403A0"/>
    <w:rsid w:val="2A627994"/>
    <w:rsid w:val="2C20456D"/>
    <w:rsid w:val="2C211FE3"/>
    <w:rsid w:val="2C273B93"/>
    <w:rsid w:val="2C3167C0"/>
    <w:rsid w:val="2E2326B5"/>
    <w:rsid w:val="2F621CA4"/>
    <w:rsid w:val="31440D43"/>
    <w:rsid w:val="356E45E1"/>
    <w:rsid w:val="3729351B"/>
    <w:rsid w:val="374B4BD9"/>
    <w:rsid w:val="380D5CE0"/>
    <w:rsid w:val="385C00A1"/>
    <w:rsid w:val="399951C1"/>
    <w:rsid w:val="3AAC1942"/>
    <w:rsid w:val="3AF05F16"/>
    <w:rsid w:val="3B6A64CB"/>
    <w:rsid w:val="3F2C54C9"/>
    <w:rsid w:val="40363105"/>
    <w:rsid w:val="408D3E72"/>
    <w:rsid w:val="42933E7F"/>
    <w:rsid w:val="430F2F5F"/>
    <w:rsid w:val="43E410D5"/>
    <w:rsid w:val="46A64F28"/>
    <w:rsid w:val="47C84024"/>
    <w:rsid w:val="47ED3973"/>
    <w:rsid w:val="4800556C"/>
    <w:rsid w:val="491A08B0"/>
    <w:rsid w:val="4A03598E"/>
    <w:rsid w:val="4B62209A"/>
    <w:rsid w:val="4C482342"/>
    <w:rsid w:val="4D334CBC"/>
    <w:rsid w:val="50722D3E"/>
    <w:rsid w:val="50C03AEB"/>
    <w:rsid w:val="512962D0"/>
    <w:rsid w:val="51907961"/>
    <w:rsid w:val="51ED24A1"/>
    <w:rsid w:val="521340EE"/>
    <w:rsid w:val="52187956"/>
    <w:rsid w:val="5256457B"/>
    <w:rsid w:val="541B2324"/>
    <w:rsid w:val="549369CD"/>
    <w:rsid w:val="54C94F38"/>
    <w:rsid w:val="55B92A64"/>
    <w:rsid w:val="566D0271"/>
    <w:rsid w:val="56930E3B"/>
    <w:rsid w:val="59837DAB"/>
    <w:rsid w:val="59DF6FAF"/>
    <w:rsid w:val="5A045EBB"/>
    <w:rsid w:val="5A7B660B"/>
    <w:rsid w:val="5CD3221E"/>
    <w:rsid w:val="5D955434"/>
    <w:rsid w:val="5DAD007D"/>
    <w:rsid w:val="5E965BD9"/>
    <w:rsid w:val="5EBC3496"/>
    <w:rsid w:val="5FA406FE"/>
    <w:rsid w:val="609E371C"/>
    <w:rsid w:val="62F76466"/>
    <w:rsid w:val="631047C5"/>
    <w:rsid w:val="63AD5FC3"/>
    <w:rsid w:val="63BC08D1"/>
    <w:rsid w:val="64C7417B"/>
    <w:rsid w:val="6708151E"/>
    <w:rsid w:val="679F663E"/>
    <w:rsid w:val="685225A8"/>
    <w:rsid w:val="695139D1"/>
    <w:rsid w:val="69987129"/>
    <w:rsid w:val="69E74267"/>
    <w:rsid w:val="69EE2EF4"/>
    <w:rsid w:val="6B105A63"/>
    <w:rsid w:val="6B8A4170"/>
    <w:rsid w:val="6C1B6B6E"/>
    <w:rsid w:val="6C21670F"/>
    <w:rsid w:val="6C372BA9"/>
    <w:rsid w:val="6CA3355A"/>
    <w:rsid w:val="6E5A32BD"/>
    <w:rsid w:val="6EED6DE8"/>
    <w:rsid w:val="72DD3A4D"/>
    <w:rsid w:val="73537F27"/>
    <w:rsid w:val="740D0CAE"/>
    <w:rsid w:val="745D14CD"/>
    <w:rsid w:val="74B3001D"/>
    <w:rsid w:val="75DA6B4D"/>
    <w:rsid w:val="76157B85"/>
    <w:rsid w:val="76B92C06"/>
    <w:rsid w:val="76CA3FF3"/>
    <w:rsid w:val="770F7087"/>
    <w:rsid w:val="77AB07A1"/>
    <w:rsid w:val="7872293D"/>
    <w:rsid w:val="79394888"/>
    <w:rsid w:val="799C2A97"/>
    <w:rsid w:val="7A186922"/>
    <w:rsid w:val="7AD24297"/>
    <w:rsid w:val="7B106640"/>
    <w:rsid w:val="7B474E92"/>
    <w:rsid w:val="7B974108"/>
    <w:rsid w:val="7CDC2A88"/>
    <w:rsid w:val="7EB2252B"/>
    <w:rsid w:val="7EF7726F"/>
    <w:rsid w:val="7FEE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AU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val="en-US"/>
    </w:rPr>
  </w:style>
  <w:style w:type="table" w:customStyle="1" w:styleId="5">
    <w:name w:val="网格表 4 - 着色 31"/>
    <w:basedOn w:val="3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6">
    <w:name w:val="Grid Table 4 Accent 3"/>
    <w:basedOn w:val="3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4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14:44:00Z</dcterms:created>
  <dc:creator>YJ</dc:creator>
  <cp:lastModifiedBy>余洁</cp:lastModifiedBy>
  <dcterms:modified xsi:type="dcterms:W3CDTF">2021-11-22T01:24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C01D09477DF4A60AADCD8E7288E7132</vt:lpwstr>
  </property>
</Properties>
</file>